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851731" w14:textId="77777777" w:rsidR="00E85A25" w:rsidRPr="00070545" w:rsidRDefault="00E85A25" w:rsidP="00E85A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>Supplementary file</w:t>
      </w:r>
    </w:p>
    <w:p w14:paraId="75F8D8CD" w14:textId="1D38A9F2" w:rsidR="00E85A25" w:rsidRPr="00070545" w:rsidRDefault="00E85A25" w:rsidP="00E85A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>Respiratory system compliance during anesthesia induction and postoperative mechanical ventilation needs</w:t>
      </w:r>
      <w:r w:rsidR="00A2666C" w:rsidRPr="00070545">
        <w:rPr>
          <w:rFonts w:ascii="Times New Roman" w:hAnsi="Times New Roman" w:cs="Times New Roman"/>
          <w:sz w:val="24"/>
          <w:szCs w:val="24"/>
        </w:rPr>
        <w:t>: A</w:t>
      </w:r>
      <w:r w:rsidR="002F16A2">
        <w:rPr>
          <w:rFonts w:ascii="Times New Roman" w:hAnsi="Times New Roman" w:cs="Times New Roman" w:hint="eastAsia"/>
          <w:sz w:val="24"/>
          <w:szCs w:val="24"/>
        </w:rPr>
        <w:t>n</w:t>
      </w:r>
      <w:r w:rsidR="00A2666C" w:rsidRPr="00070545">
        <w:rPr>
          <w:rFonts w:ascii="Times New Roman" w:hAnsi="Times New Roman" w:cs="Times New Roman"/>
          <w:sz w:val="24"/>
          <w:szCs w:val="24"/>
        </w:rPr>
        <w:t xml:space="preserve"> observational study</w:t>
      </w:r>
    </w:p>
    <w:p w14:paraId="76723D05" w14:textId="3425FA1E" w:rsidR="0082683B" w:rsidRPr="00070545" w:rsidRDefault="00E85A25" w:rsidP="00E85A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>Yukiko Yamazaki, Yuka Matsuki, Koji Hosokawa, Katsuya Tanaka, Yuko Kawamura, Aiko Tanaka Kenji Shigemi</w:t>
      </w:r>
    </w:p>
    <w:p w14:paraId="038AB61D" w14:textId="77777777" w:rsidR="00E85A25" w:rsidRPr="00070545" w:rsidRDefault="00E85A25" w:rsidP="008268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02BC1F" w14:textId="4AB3DF1B" w:rsidR="0082683B" w:rsidRPr="00070545" w:rsidRDefault="007F76DA" w:rsidP="008268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>Supplementary document of methods</w:t>
      </w:r>
      <w:r w:rsidR="0082683B" w:rsidRPr="00070545">
        <w:rPr>
          <w:rFonts w:ascii="Times New Roman" w:hAnsi="Times New Roman" w:cs="Times New Roman"/>
          <w:sz w:val="24"/>
          <w:szCs w:val="24"/>
        </w:rPr>
        <w:t>. Additional information of respiratory management</w:t>
      </w:r>
    </w:p>
    <w:p w14:paraId="25A485B2" w14:textId="705B44E6" w:rsidR="0082683B" w:rsidRPr="00070545" w:rsidRDefault="007F76DA" w:rsidP="008268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 xml:space="preserve">1. </w:t>
      </w:r>
      <w:r w:rsidR="0082683B" w:rsidRPr="00070545">
        <w:rPr>
          <w:rFonts w:ascii="Times New Roman" w:hAnsi="Times New Roman" w:cs="Times New Roman"/>
          <w:sz w:val="24"/>
          <w:szCs w:val="24"/>
        </w:rPr>
        <w:t>Anesthesia induction and respiratory settings</w:t>
      </w:r>
    </w:p>
    <w:p w14:paraId="1BBC66A7" w14:textId="7401B6D7" w:rsidR="0082683B" w:rsidRPr="00070545" w:rsidRDefault="0082683B" w:rsidP="008268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 xml:space="preserve">As a routine protocol, general anesthesia was induced using propofol </w:t>
      </w:r>
      <w:r w:rsidR="00E85A25" w:rsidRPr="00070545">
        <w:rPr>
          <w:rFonts w:ascii="Times New Roman" w:hAnsi="Times New Roman" w:cs="Times New Roman" w:hint="eastAsia"/>
          <w:sz w:val="24"/>
          <w:szCs w:val="24"/>
        </w:rPr>
        <w:t>(</w:t>
      </w:r>
      <w:r w:rsidR="00E85A25" w:rsidRPr="00070545">
        <w:rPr>
          <w:rFonts w:ascii="Times New Roman" w:hAnsi="Times New Roman" w:cs="Times New Roman"/>
          <w:sz w:val="24"/>
          <w:szCs w:val="24"/>
        </w:rPr>
        <w:t xml:space="preserve">target control infusion, 2.0‒3.5 microg/ml) </w:t>
      </w:r>
      <w:r w:rsidRPr="00070545">
        <w:rPr>
          <w:rFonts w:ascii="Times New Roman" w:hAnsi="Times New Roman" w:cs="Times New Roman"/>
          <w:sz w:val="24"/>
          <w:szCs w:val="24"/>
        </w:rPr>
        <w:t>or midazolam</w:t>
      </w:r>
      <w:r w:rsidR="00E85A25" w:rsidRPr="00070545">
        <w:rPr>
          <w:rFonts w:ascii="Times New Roman" w:hAnsi="Times New Roman" w:cs="Times New Roman"/>
          <w:sz w:val="24"/>
          <w:szCs w:val="24"/>
        </w:rPr>
        <w:t xml:space="preserve"> (0.4‒1.2 mg/kg)</w:t>
      </w:r>
      <w:r w:rsidRPr="00070545">
        <w:rPr>
          <w:rFonts w:ascii="Times New Roman" w:hAnsi="Times New Roman" w:cs="Times New Roman"/>
          <w:sz w:val="24"/>
          <w:szCs w:val="24"/>
        </w:rPr>
        <w:t xml:space="preserve"> and remifentanil </w:t>
      </w:r>
      <w:r w:rsidR="00E85A25" w:rsidRPr="00070545">
        <w:rPr>
          <w:rFonts w:ascii="Times New Roman" w:hAnsi="Times New Roman" w:cs="Times New Roman"/>
          <w:sz w:val="24"/>
          <w:szCs w:val="24"/>
        </w:rPr>
        <w:t xml:space="preserve">(0.15‒0.3 microg/kg/min) </w:t>
      </w:r>
      <w:r w:rsidRPr="00070545">
        <w:rPr>
          <w:rFonts w:ascii="Times New Roman" w:hAnsi="Times New Roman" w:cs="Times New Roman"/>
          <w:sz w:val="24"/>
          <w:szCs w:val="24"/>
        </w:rPr>
        <w:t>with rocuronium (0.6‒1 mg</w:t>
      </w:r>
      <w:r w:rsidR="00E85A25" w:rsidRPr="00070545">
        <w:rPr>
          <w:rFonts w:ascii="Times New Roman" w:hAnsi="Times New Roman" w:cs="Times New Roman"/>
          <w:sz w:val="24"/>
          <w:szCs w:val="24"/>
        </w:rPr>
        <w:t>/kg</w:t>
      </w:r>
      <w:r w:rsidRPr="00070545">
        <w:rPr>
          <w:rFonts w:ascii="Times New Roman" w:hAnsi="Times New Roman" w:cs="Times New Roman"/>
          <w:sz w:val="24"/>
          <w:szCs w:val="24"/>
        </w:rPr>
        <w:t xml:space="preserve">). Mask ventilation was continued until train-of-four counts reached 0 or 1. A minimal apneic interval was followed by tracheal intubation. </w:t>
      </w:r>
    </w:p>
    <w:p w14:paraId="25BADD21" w14:textId="13F05A38" w:rsidR="0082683B" w:rsidRPr="00070545" w:rsidRDefault="006060AB" w:rsidP="0082683B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>The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 respiratory setting was determined by admitted anesthetists. </w:t>
      </w:r>
      <w:r w:rsidR="00E85A25" w:rsidRPr="00070545">
        <w:rPr>
          <w:rFonts w:ascii="Times New Roman" w:hAnsi="Times New Roman" w:cs="Times New Roman"/>
          <w:sz w:val="24"/>
          <w:szCs w:val="24"/>
        </w:rPr>
        <w:t>T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he </w:t>
      </w:r>
      <w:r w:rsidR="0033495C" w:rsidRPr="00070545">
        <w:rPr>
          <w:rFonts w:ascii="Times New Roman" w:hAnsi="Times New Roman" w:cs="Times New Roman" w:hint="eastAsia"/>
          <w:sz w:val="24"/>
          <w:szCs w:val="24"/>
        </w:rPr>
        <w:t>v</w:t>
      </w:r>
      <w:r w:rsidR="0033495C" w:rsidRPr="00070545">
        <w:rPr>
          <w:rFonts w:ascii="Times New Roman" w:hAnsi="Times New Roman" w:cs="Times New Roman"/>
          <w:sz w:val="24"/>
          <w:szCs w:val="24"/>
        </w:rPr>
        <w:t>olume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-guaranteed pressure control ventilation (PCV-VG) were used as </w:t>
      </w:r>
      <w:r w:rsidR="00DA404C" w:rsidRPr="00070545">
        <w:rPr>
          <w:rFonts w:ascii="Times New Roman" w:hAnsi="Times New Roman" w:cs="Times New Roman"/>
          <w:sz w:val="24"/>
          <w:szCs w:val="24"/>
        </w:rPr>
        <w:t xml:space="preserve">the 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routine respiratory mode on </w:t>
      </w:r>
      <w:proofErr w:type="spellStart"/>
      <w:r w:rsidR="0082683B" w:rsidRPr="00070545">
        <w:rPr>
          <w:rFonts w:ascii="Times New Roman" w:hAnsi="Times New Roman" w:cs="Times New Roman"/>
          <w:sz w:val="24"/>
          <w:szCs w:val="24"/>
        </w:rPr>
        <w:t>Aisys</w:t>
      </w:r>
      <w:proofErr w:type="spellEnd"/>
      <w:r w:rsidR="0082683B" w:rsidRPr="00070545">
        <w:rPr>
          <w:rFonts w:ascii="Times New Roman" w:hAnsi="Times New Roman" w:cs="Times New Roman"/>
          <w:sz w:val="24"/>
          <w:szCs w:val="24"/>
        </w:rPr>
        <w:t xml:space="preserve"> CS 2</w:t>
      </w:r>
      <w:r w:rsidR="00DA404C" w:rsidRPr="00070545">
        <w:rPr>
          <w:rFonts w:ascii="Times New Roman" w:hAnsi="Times New Roman" w:cs="Times New Roman"/>
          <w:sz w:val="24"/>
          <w:szCs w:val="24"/>
        </w:rPr>
        <w:t>.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 </w:t>
      </w:r>
      <w:r w:rsidR="00DA404C" w:rsidRPr="00070545">
        <w:rPr>
          <w:rFonts w:ascii="Times New Roman" w:hAnsi="Times New Roman" w:cs="Times New Roman"/>
          <w:sz w:val="24"/>
          <w:szCs w:val="24"/>
        </w:rPr>
        <w:t>T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idal volume </w:t>
      </w:r>
      <w:r w:rsidR="00DA404C" w:rsidRPr="00070545">
        <w:rPr>
          <w:rFonts w:ascii="Times New Roman" w:hAnsi="Times New Roman" w:cs="Times New Roman"/>
          <w:sz w:val="24"/>
          <w:szCs w:val="24"/>
        </w:rPr>
        <w:t xml:space="preserve">of respiration 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was set </w:t>
      </w:r>
      <w:r w:rsidR="00E85A25" w:rsidRPr="00070545">
        <w:rPr>
          <w:rFonts w:ascii="Times New Roman" w:hAnsi="Times New Roman" w:cs="Times New Roman"/>
          <w:sz w:val="24"/>
          <w:szCs w:val="24"/>
        </w:rPr>
        <w:t>7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‒10 </w:t>
      </w:r>
      <w:r w:rsidR="0082683B" w:rsidRPr="00070545">
        <w:rPr>
          <w:rFonts w:ascii="Times New Roman" w:eastAsia="游明朝" w:hAnsi="Times New Roman" w:cs="Times New Roman"/>
          <w:sz w:val="24"/>
          <w:szCs w:val="24"/>
        </w:rPr>
        <w:t>×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 body weight (mL) and PEEP were set 5 cmH</w:t>
      </w:r>
      <w:r w:rsidR="0082683B" w:rsidRPr="0007054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O. We had not established a role that </w:t>
      </w:r>
      <w:r w:rsidRPr="00070545">
        <w:rPr>
          <w:rFonts w:ascii="Times New Roman" w:hAnsi="Times New Roman" w:cs="Times New Roman"/>
          <w:sz w:val="24"/>
          <w:szCs w:val="24"/>
        </w:rPr>
        <w:t xml:space="preserve">the 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recruitment maneuver </w:t>
      </w:r>
      <w:r w:rsidR="0082683B" w:rsidRPr="00070545">
        <w:rPr>
          <w:rFonts w:ascii="Times New Roman" w:hAnsi="Times New Roman" w:cs="Times New Roman"/>
          <w:sz w:val="24"/>
          <w:szCs w:val="24"/>
        </w:rPr>
        <w:lastRenderedPageBreak/>
        <w:t>was applied immediately after tracheal intubation.</w:t>
      </w:r>
    </w:p>
    <w:p w14:paraId="0CC1F7E9" w14:textId="67EFA149" w:rsidR="0082683B" w:rsidRPr="00070545" w:rsidRDefault="0082683B" w:rsidP="0082683B">
      <w:pPr>
        <w:spacing w:line="480" w:lineRule="auto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34364712"/>
      <w:proofErr w:type="spellStart"/>
      <w:r w:rsidRPr="00070545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 was displayed on </w:t>
      </w:r>
      <w:proofErr w:type="spellStart"/>
      <w:r w:rsidR="006060AB" w:rsidRPr="00070545">
        <w:rPr>
          <w:rFonts w:ascii="Times New Roman" w:hAnsi="Times New Roman" w:cs="Times New Roman"/>
          <w:sz w:val="24"/>
          <w:szCs w:val="24"/>
        </w:rPr>
        <w:t>Aisys</w:t>
      </w:r>
      <w:proofErr w:type="spellEnd"/>
      <w:r w:rsidR="006060AB" w:rsidRPr="00070545">
        <w:rPr>
          <w:rFonts w:ascii="Times New Roman" w:hAnsi="Times New Roman" w:cs="Times New Roman"/>
          <w:sz w:val="24"/>
          <w:szCs w:val="24"/>
        </w:rPr>
        <w:t xml:space="preserve"> CS 2</w:t>
      </w:r>
      <w:r w:rsidRPr="00070545">
        <w:rPr>
          <w:rFonts w:ascii="Times New Roman" w:hAnsi="Times New Roman" w:cs="Times New Roman"/>
          <w:sz w:val="24"/>
          <w:szCs w:val="24"/>
        </w:rPr>
        <w:t xml:space="preserve"> using manufacture-driven calculations. As </w:t>
      </w:r>
      <w:r w:rsidR="006060AB" w:rsidRPr="00070545">
        <w:rPr>
          <w:rFonts w:ascii="Times New Roman" w:hAnsi="Times New Roman" w:cs="Times New Roman"/>
          <w:sz w:val="24"/>
          <w:szCs w:val="24"/>
        </w:rPr>
        <w:t xml:space="preserve">the </w:t>
      </w:r>
      <w:r w:rsidRPr="00070545">
        <w:rPr>
          <w:rFonts w:ascii="Times New Roman" w:hAnsi="Times New Roman" w:cs="Times New Roman"/>
          <w:sz w:val="24"/>
          <w:szCs w:val="24"/>
        </w:rPr>
        <w:t xml:space="preserve">manufacture answered, the calculation formula is followed; in case of pressure control ventilation, the value of dynamic </w:t>
      </w:r>
      <w:proofErr w:type="spellStart"/>
      <w:r w:rsidRPr="00070545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 used; </w:t>
      </w:r>
      <w:proofErr w:type="spellStart"/>
      <w:r w:rsidRPr="00070545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 = tidal volume</w:t>
      </w:r>
      <w:proofErr w:type="gramStart"/>
      <w:r w:rsidRPr="00070545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070545">
        <w:rPr>
          <w:rFonts w:ascii="Times New Roman" w:hAnsi="Times New Roman" w:cs="Times New Roman"/>
          <w:sz w:val="24"/>
          <w:szCs w:val="24"/>
        </w:rPr>
        <w:t>maximum pressure‒</w:t>
      </w:r>
      <w:r w:rsidR="006060AB" w:rsidRPr="00070545">
        <w:rPr>
          <w:rFonts w:ascii="Times New Roman" w:hAnsi="Times New Roman" w:cs="Times New Roman"/>
          <w:sz w:val="24"/>
          <w:szCs w:val="24"/>
        </w:rPr>
        <w:t>PEEP</w:t>
      </w:r>
      <w:r w:rsidRPr="00070545">
        <w:rPr>
          <w:rFonts w:ascii="Times New Roman" w:hAnsi="Times New Roman" w:cs="Times New Roman"/>
          <w:sz w:val="24"/>
          <w:szCs w:val="24"/>
        </w:rPr>
        <w:t xml:space="preserve">)]. </w:t>
      </w:r>
      <w:bookmarkEnd w:id="0"/>
      <w:r w:rsidRPr="00070545">
        <w:rPr>
          <w:rFonts w:ascii="Times New Roman" w:hAnsi="Times New Roman" w:cs="Times New Roman"/>
          <w:sz w:val="24"/>
          <w:szCs w:val="24"/>
        </w:rPr>
        <w:t>Other respirator mode and parameters were also obtained</w:t>
      </w:r>
      <w:r w:rsidR="00DA404C" w:rsidRPr="00070545">
        <w:rPr>
          <w:rFonts w:ascii="Times New Roman" w:hAnsi="Times New Roman" w:cs="Times New Roman"/>
          <w:sz w:val="24"/>
          <w:szCs w:val="24"/>
        </w:rPr>
        <w:t xml:space="preserve"> and stored in GAIA anesthetic chart system</w:t>
      </w:r>
      <w:r w:rsidRPr="00070545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34365796"/>
      <w:proofErr w:type="spellStart"/>
      <w:r w:rsidRPr="00070545">
        <w:rPr>
          <w:rFonts w:ascii="Times New Roman" w:hAnsi="Times New Roman" w:cs="Times New Roman"/>
          <w:sz w:val="24"/>
          <w:szCs w:val="24"/>
        </w:rPr>
        <w:t>i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70545">
        <w:rPr>
          <w:rFonts w:ascii="Times New Roman" w:hAnsi="Times New Roman" w:cs="Times New Roman"/>
          <w:sz w:val="24"/>
          <w:szCs w:val="24"/>
        </w:rPr>
        <w:t>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 just after tracheal intubation while the induction of anesthesia was performed) was the mean of </w:t>
      </w:r>
      <w:r w:rsidR="006060AB" w:rsidRPr="00070545">
        <w:rPr>
          <w:rFonts w:ascii="Times New Roman" w:hAnsi="Times New Roman" w:cs="Times New Roman"/>
          <w:sz w:val="24"/>
          <w:szCs w:val="24"/>
        </w:rPr>
        <w:t>nine</w:t>
      </w:r>
      <w:r w:rsidRPr="00070545">
        <w:rPr>
          <w:rFonts w:ascii="Times New Roman" w:hAnsi="Times New Roman" w:cs="Times New Roman"/>
          <w:sz w:val="24"/>
          <w:szCs w:val="24"/>
        </w:rPr>
        <w:t xml:space="preserve"> consecutive min</w:t>
      </w:r>
      <w:r w:rsidR="006060AB" w:rsidRPr="00070545">
        <w:rPr>
          <w:rFonts w:ascii="Times New Roman" w:hAnsi="Times New Roman" w:cs="Times New Roman"/>
          <w:sz w:val="24"/>
          <w:szCs w:val="24"/>
        </w:rPr>
        <w:t>ute</w:t>
      </w:r>
      <w:r w:rsidRPr="00070545">
        <w:rPr>
          <w:rFonts w:ascii="Times New Roman" w:hAnsi="Times New Roman" w:cs="Times New Roman"/>
          <w:sz w:val="24"/>
          <w:szCs w:val="24"/>
        </w:rPr>
        <w:t xml:space="preserve"> values after tracheal intubation. </w:t>
      </w:r>
      <w:bookmarkEnd w:id="1"/>
    </w:p>
    <w:p w14:paraId="08C00D0E" w14:textId="06575167" w:rsidR="00DA404C" w:rsidRPr="00070545" w:rsidRDefault="00021F02" w:rsidP="00DA404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A404C" w:rsidRPr="00070545">
        <w:rPr>
          <w:rFonts w:ascii="Times New Roman" w:hAnsi="Times New Roman" w:cs="Times New Roman"/>
          <w:sz w:val="24"/>
          <w:szCs w:val="24"/>
        </w:rPr>
        <w:t>Table 1. Initial respiratory parameters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2"/>
        <w:gridCol w:w="1701"/>
        <w:gridCol w:w="1561"/>
        <w:gridCol w:w="1558"/>
        <w:gridCol w:w="992"/>
      </w:tblGrid>
      <w:tr w:rsidR="00A64B6D" w:rsidRPr="00070545" w14:paraId="64DA0809" w14:textId="77777777" w:rsidTr="00FE7539">
        <w:trPr>
          <w:trHeight w:val="312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410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C2B8" w14:textId="77777777" w:rsidR="00DA404C" w:rsidRPr="00070545" w:rsidRDefault="00DA404C" w:rsidP="005658B2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l cases (n=315)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2DC91" w14:textId="77777777" w:rsidR="00DA404C" w:rsidRPr="00070545" w:rsidRDefault="00DA404C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atient group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48AB5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4B6D" w:rsidRPr="00070545" w14:paraId="355B51DA" w14:textId="77777777" w:rsidTr="00FE7539">
        <w:trPr>
          <w:trHeight w:val="900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29A6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79C2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8C0A6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rs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&lt;39 mL/cmH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 (n=78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36A7B" w14:textId="77777777" w:rsidR="00DA404C" w:rsidRPr="00070545" w:rsidRDefault="00DA404C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Crs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70545">
              <w:rPr>
                <w:rFonts w:ascii="Times New Roman" w:eastAsia="游ゴシック Light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 mL/cmH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O (n=237)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8EA24" w14:textId="77777777" w:rsidR="00DA404C" w:rsidRPr="00070545" w:rsidRDefault="00DA404C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B94441" w:rsidRPr="00070545" w14:paraId="780D9CE1" w14:textId="77777777" w:rsidTr="00FE7539">
        <w:trPr>
          <w:trHeight w:val="900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19F9CD" w14:textId="535AA123" w:rsidR="00B94441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rom start of anesthesia to intubation (min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90CDD7" w14:textId="0E6EBB27" w:rsidR="00B94441" w:rsidRPr="00070545" w:rsidRDefault="00FF0660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[8-12]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359CEE" w14:textId="490E7C1B" w:rsidR="00B94441" w:rsidRPr="00070545" w:rsidRDefault="00FF0660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[8-12]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2189F" w14:textId="4BBBEB17" w:rsidR="00B94441" w:rsidRPr="00070545" w:rsidRDefault="00FF0660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 [8-12]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077483" w14:textId="375DF9DD" w:rsidR="00B94441" w:rsidRPr="00070545" w:rsidRDefault="00FF0660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</w:tr>
      <w:tr w:rsidR="00B94441" w:rsidRPr="00070545" w14:paraId="3941A936" w14:textId="77777777" w:rsidTr="00FE7539">
        <w:trPr>
          <w:trHeight w:val="900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76F01" w14:textId="659434D7" w:rsidR="00B94441" w:rsidRPr="00070545" w:rsidRDefault="00B94441" w:rsidP="00B94441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ode of respiration; </w:t>
            </w: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CV-</w:t>
            </w:r>
            <w:proofErr w:type="gramStart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G:PCV</w:t>
            </w:r>
            <w:proofErr w:type="gramEnd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:Other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A371B" w14:textId="12C62E78" w:rsidR="00B94441" w:rsidRPr="00070545" w:rsidRDefault="00B94441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2%:2%:6%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E0D410" w14:textId="2B9B2697" w:rsidR="00B94441" w:rsidRPr="00070545" w:rsidRDefault="00B94441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8%:3%:9%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343EB5" w14:textId="5BFDC0B2" w:rsidR="00B94441" w:rsidRPr="00070545" w:rsidRDefault="00B94441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3%:2%:5%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5677E0" w14:textId="3E14D6DE" w:rsidR="00B94441" w:rsidRPr="00070545" w:rsidRDefault="00B94441" w:rsidP="00FF0660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A64B6D" w:rsidRPr="00070545" w14:paraId="63909EE6" w14:textId="77777777" w:rsidTr="00FE7539">
        <w:trPr>
          <w:trHeight w:val="312"/>
        </w:trPr>
        <w:tc>
          <w:tcPr>
            <w:tcW w:w="15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EBE5" w14:textId="1375D89B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idal volume (mL)</w:t>
            </w:r>
          </w:p>
        </w:tc>
        <w:tc>
          <w:tcPr>
            <w:tcW w:w="10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5F8B" w14:textId="1C463F3F" w:rsidR="00DA404C" w:rsidRPr="00070545" w:rsidRDefault="00A64B6D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9 [350-452]</w:t>
            </w:r>
          </w:p>
        </w:tc>
        <w:tc>
          <w:tcPr>
            <w:tcW w:w="91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4FE9" w14:textId="07ABF2CF" w:rsidR="00DA404C" w:rsidRPr="00070545" w:rsidRDefault="00234C47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1</w:t>
            </w:r>
            <w:r w:rsidR="00A64B6D"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303-399]</w:t>
            </w:r>
          </w:p>
        </w:tc>
        <w:tc>
          <w:tcPr>
            <w:tcW w:w="91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D4D39" w14:textId="4C819384" w:rsidR="00DA404C" w:rsidRPr="00070545" w:rsidRDefault="00234C47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09</w:t>
            </w:r>
            <w:r w:rsidR="00A64B6D"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[363-464]</w:t>
            </w:r>
          </w:p>
        </w:tc>
        <w:tc>
          <w:tcPr>
            <w:tcW w:w="5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86AAA" w14:textId="343F179C" w:rsidR="00DA404C" w:rsidRPr="00070545" w:rsidRDefault="00234C47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64B6D" w:rsidRPr="00070545" w14:paraId="70B789B6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BEAA" w14:textId="201F3FAC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idal volume/body weight (mL/k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B59D2" w14:textId="30DFA2F3" w:rsidR="00DA404C" w:rsidRPr="00070545" w:rsidRDefault="00A64B6D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6 [6.1-7.4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1B3DE" w14:textId="4D914970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5 [6.0-7.3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18AC" w14:textId="5BA7BD8E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 [6.1-7.4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7432" w14:textId="055F4DFA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64B6D" w:rsidRPr="00070545" w14:paraId="62E1CE92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D8FE" w14:textId="55B1E09E" w:rsidR="00A64B6D" w:rsidRPr="00070545" w:rsidRDefault="00A64B6D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Tidal volume/predicted body weight (mL/kg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8676F" w14:textId="2B5C5729" w:rsidR="00A64B6D" w:rsidRPr="00070545" w:rsidRDefault="00A64B6D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.2 [7.9-10.8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DB06" w14:textId="18CA6B6F" w:rsidR="00A64B6D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2 [8.3-12.1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35CE1" w14:textId="614EC4BC" w:rsidR="00A64B6D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1 [7.9-10.3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0C90" w14:textId="41F618FA" w:rsidR="00A64B6D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34369865"/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bookmarkEnd w:id="2"/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2</w:t>
            </w:r>
          </w:p>
        </w:tc>
      </w:tr>
      <w:tr w:rsidR="00A64B6D" w:rsidRPr="00070545" w14:paraId="0E46ADCB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C85" w14:textId="0C9BD64E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eak airway pressure (</w:t>
            </w: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mH₂O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1878" w14:textId="69A4D186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8 [13.1-16.5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7860" w14:textId="582D41BD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.9 [14.9-18.8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F156" w14:textId="4CFC59CE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 [12.9-</w:t>
            </w: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.7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050C0" w14:textId="676F4155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64B6D" w:rsidRPr="00070545" w14:paraId="02E5DA70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08A2" w14:textId="31FC1EF5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EEP</w:t>
            </w: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mH₂O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F80E" w14:textId="3F34089A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 [4.0-5.1]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A1CAF" w14:textId="2F5DC69D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 [3.8-5.0]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391E" w14:textId="5194D49D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8 [4.1-5.1]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220B" w14:textId="519495E0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30</w:t>
            </w:r>
          </w:p>
        </w:tc>
      </w:tr>
      <w:tr w:rsidR="00A64B6D" w:rsidRPr="00070545" w14:paraId="24E1C786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B761" w14:textId="677389B9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riving pressure (</w:t>
            </w: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mH₂O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CE306" w14:textId="6B9E5285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6 [6.8-8.6]</w:t>
            </w:r>
          </w:p>
        </w:tc>
        <w:tc>
          <w:tcPr>
            <w:tcW w:w="91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9E4568" w14:textId="0517AEDD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2 [9.3-13.2]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D973BB" w14:textId="186049C9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.7 [6.2-9.2]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9BBAE" w14:textId="3AF05FB2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64B6D" w:rsidRPr="00070545" w14:paraId="17C71ED9" w14:textId="77777777" w:rsidTr="00FE7539">
        <w:trPr>
          <w:trHeight w:val="312"/>
        </w:trPr>
        <w:tc>
          <w:tcPr>
            <w:tcW w:w="1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013D5" w14:textId="379AFDF0" w:rsidR="00DA404C" w:rsidRPr="00070545" w:rsidRDefault="00B94441" w:rsidP="005658B2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rs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mL/</w:t>
            </w:r>
            <w:proofErr w:type="spellStart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mH₂O</w:t>
            </w:r>
            <w:proofErr w:type="spellEnd"/>
            <w:r w:rsidRPr="0007054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59609" w14:textId="08B61099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 [39-61]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9D84B" w14:textId="0C74A0DF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 [29-36]</w:t>
            </w: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BAD5B" w14:textId="6A232E1B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 [45-64]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65C7E" w14:textId="51AFFC4F" w:rsidR="00DA404C" w:rsidRPr="00070545" w:rsidRDefault="001A060B" w:rsidP="005658B2">
            <w:pPr>
              <w:widowControl/>
              <w:spacing w:line="36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&lt;0.0</w:t>
            </w:r>
            <w:r w:rsidR="00FE7539" w:rsidRPr="0007054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07054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56C820B3" w14:textId="184DCCF7" w:rsidR="00DA404C" w:rsidRPr="00070545" w:rsidRDefault="00234C47" w:rsidP="00DA404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07054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Crs</w:t>
      </w:r>
      <w:proofErr w:type="spellEnd"/>
      <w:r w:rsidRPr="00070545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 respiratory system compliance at induction of anesthesia;</w:t>
      </w:r>
      <w:r w:rsidRPr="00070545">
        <w:rPr>
          <w:rFonts w:ascii="Times New Roman" w:hAnsi="Times New Roman" w:cs="Times New Roman"/>
          <w:sz w:val="24"/>
          <w:szCs w:val="24"/>
        </w:rPr>
        <w:t xml:space="preserve"> PCV-VG, </w:t>
      </w:r>
      <w:bookmarkStart w:id="3" w:name="_Hlk114063007"/>
      <w:r w:rsidRPr="00070545">
        <w:rPr>
          <w:rFonts w:ascii="Times New Roman" w:hAnsi="Times New Roman" w:cs="Times New Roman"/>
          <w:sz w:val="24"/>
          <w:szCs w:val="24"/>
        </w:rPr>
        <w:t>pressure control ventilation, volume guarantee</w:t>
      </w:r>
      <w:bookmarkEnd w:id="3"/>
      <w:r w:rsidRPr="00070545">
        <w:rPr>
          <w:rFonts w:ascii="Times New Roman" w:hAnsi="Times New Roman" w:cs="Times New Roman"/>
          <w:sz w:val="24"/>
          <w:szCs w:val="24"/>
        </w:rPr>
        <w:t>; PEEP, positive end-expiratory pressure.</w:t>
      </w:r>
    </w:p>
    <w:p w14:paraId="6AE4ED05" w14:textId="38DD52C1" w:rsidR="0082683B" w:rsidRPr="00070545" w:rsidRDefault="007F76DA" w:rsidP="0082683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 xml:space="preserve">2. </w:t>
      </w:r>
      <w:r w:rsidR="0082683B" w:rsidRPr="00070545">
        <w:rPr>
          <w:rFonts w:ascii="Times New Roman" w:hAnsi="Times New Roman" w:cs="Times New Roman"/>
          <w:sz w:val="24"/>
          <w:szCs w:val="24"/>
        </w:rPr>
        <w:t>Postoperative respiratory managements</w:t>
      </w:r>
    </w:p>
    <w:p w14:paraId="08504C9C" w14:textId="3EAA43FA" w:rsidR="0082683B" w:rsidRPr="00070545" w:rsidRDefault="00394125" w:rsidP="0039412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t xml:space="preserve">The criteria that </w:t>
      </w:r>
      <w:r w:rsidR="00E85A25" w:rsidRPr="00070545">
        <w:rPr>
          <w:rFonts w:ascii="Times New Roman" w:hAnsi="Times New Roman" w:cs="Times New Roman"/>
          <w:sz w:val="24"/>
          <w:szCs w:val="24"/>
        </w:rPr>
        <w:t>patients were</w:t>
      </w:r>
      <w:r w:rsidRPr="00070545">
        <w:rPr>
          <w:rFonts w:ascii="Times New Roman" w:hAnsi="Times New Roman" w:cs="Times New Roman"/>
          <w:sz w:val="24"/>
          <w:szCs w:val="24"/>
        </w:rPr>
        <w:t xml:space="preserve"> not extubate</w:t>
      </w:r>
      <w:r w:rsidR="00E85A25" w:rsidRPr="00070545">
        <w:rPr>
          <w:rFonts w:ascii="Times New Roman" w:hAnsi="Times New Roman" w:cs="Times New Roman"/>
          <w:sz w:val="24"/>
          <w:szCs w:val="24"/>
        </w:rPr>
        <w:t>d</w:t>
      </w:r>
      <w:r w:rsidRPr="00070545">
        <w:rPr>
          <w:rFonts w:ascii="Times New Roman" w:hAnsi="Times New Roman" w:cs="Times New Roman"/>
          <w:sz w:val="24"/>
          <w:szCs w:val="24"/>
        </w:rPr>
        <w:t xml:space="preserve"> from trachea in the operation theater were</w:t>
      </w:r>
      <w:r w:rsidR="001B3FF5" w:rsidRPr="00070545">
        <w:rPr>
          <w:rFonts w:ascii="Times New Roman" w:hAnsi="Times New Roman" w:cs="Times New Roman"/>
          <w:sz w:val="24"/>
          <w:szCs w:val="24"/>
        </w:rPr>
        <w:t>;</w:t>
      </w:r>
      <w:r w:rsidRPr="00070545">
        <w:rPr>
          <w:rFonts w:ascii="Times New Roman" w:hAnsi="Times New Roman" w:cs="Times New Roman"/>
          <w:sz w:val="24"/>
          <w:szCs w:val="24"/>
        </w:rPr>
        <w:t xml:space="preserve"> high risk of postoperative bleeding (underwent cardio-pulmonary bypass, carotid artery surgery), larynx or mandibular surgery with plastic surgery, and delayed </w:t>
      </w:r>
      <w:r w:rsidR="001B3FF5" w:rsidRPr="00070545">
        <w:rPr>
          <w:rFonts w:ascii="Times New Roman" w:hAnsi="Times New Roman" w:cs="Times New Roman"/>
          <w:sz w:val="24"/>
          <w:szCs w:val="24"/>
        </w:rPr>
        <w:t>consciousness</w:t>
      </w:r>
      <w:r w:rsidRPr="00070545">
        <w:rPr>
          <w:rFonts w:ascii="Times New Roman" w:hAnsi="Times New Roman" w:cs="Times New Roman"/>
          <w:sz w:val="24"/>
          <w:szCs w:val="24"/>
        </w:rPr>
        <w:t xml:space="preserve"> after cessation of sedatives. After certain periods of postoperative observation, </w:t>
      </w:r>
      <w:r w:rsidR="001B3FF5" w:rsidRPr="00070545">
        <w:rPr>
          <w:rFonts w:ascii="Times New Roman" w:hAnsi="Times New Roman" w:cs="Times New Roman"/>
          <w:sz w:val="24"/>
          <w:szCs w:val="24"/>
        </w:rPr>
        <w:t xml:space="preserve">tracheal 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extubation was decided with general clinical condition and no abnormal signs with </w:t>
      </w:r>
      <w:r w:rsidR="00E85A25" w:rsidRPr="00070545">
        <w:rPr>
          <w:rFonts w:ascii="Times New Roman" w:hAnsi="Times New Roman" w:cs="Times New Roman"/>
          <w:sz w:val="24"/>
          <w:szCs w:val="24"/>
        </w:rPr>
        <w:t>spontaneous awaking and breathing trial</w:t>
      </w:r>
      <w:r w:rsidR="001B3FF5" w:rsidRPr="00070545">
        <w:rPr>
          <w:rFonts w:ascii="Times New Roman" w:hAnsi="Times New Roman" w:cs="Times New Roman"/>
          <w:sz w:val="24"/>
          <w:szCs w:val="24"/>
        </w:rPr>
        <w:t>s</w:t>
      </w:r>
      <w:r w:rsidR="0082683B" w:rsidRPr="0007054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9EF3DAA" w14:textId="77777777" w:rsidR="00A10CB2" w:rsidRPr="00070545" w:rsidRDefault="00A10CB2">
      <w:pPr>
        <w:rPr>
          <w:rFonts w:ascii="Times New Roman" w:hAnsi="Times New Roman" w:cs="Times New Roman"/>
          <w:sz w:val="24"/>
          <w:szCs w:val="24"/>
        </w:rPr>
      </w:pPr>
    </w:p>
    <w:p w14:paraId="1A28C87E" w14:textId="77777777" w:rsidR="007F76DA" w:rsidRPr="00070545" w:rsidRDefault="007F76D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br w:type="page"/>
      </w:r>
    </w:p>
    <w:p w14:paraId="2CF7514C" w14:textId="1EF965D4" w:rsidR="003A08B4" w:rsidRPr="00070545" w:rsidRDefault="007F76DA">
      <w:pPr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3A08B4" w:rsidRPr="00070545">
        <w:rPr>
          <w:rFonts w:ascii="Times New Roman" w:hAnsi="Times New Roman" w:cs="Times New Roman"/>
          <w:sz w:val="24"/>
          <w:szCs w:val="24"/>
        </w:rPr>
        <w:t xml:space="preserve">upplementary Figure </w:t>
      </w:r>
      <w:r w:rsidR="00F44F91" w:rsidRPr="00070545">
        <w:rPr>
          <w:rFonts w:ascii="Times New Roman" w:hAnsi="Times New Roman" w:cs="Times New Roman"/>
          <w:sz w:val="24"/>
          <w:szCs w:val="24"/>
        </w:rPr>
        <w:t>1</w:t>
      </w:r>
      <w:r w:rsidR="003A08B4" w:rsidRPr="00070545">
        <w:rPr>
          <w:rFonts w:ascii="Times New Roman" w:hAnsi="Times New Roman" w:cs="Times New Roman"/>
          <w:sz w:val="24"/>
          <w:szCs w:val="24"/>
        </w:rPr>
        <w:t>. Study patient flow</w:t>
      </w:r>
    </w:p>
    <w:p w14:paraId="58669FCE" w14:textId="53DB75F4" w:rsidR="003A08B4" w:rsidRPr="00070545" w:rsidRDefault="003A08B4">
      <w:pPr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732A10" wp14:editId="78C2C921">
            <wp:extent cx="4279828" cy="3626485"/>
            <wp:effectExtent l="0" t="0" r="0" b="0"/>
            <wp:docPr id="94738241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8865" cy="36341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48D399" w14:textId="18EA5C5E" w:rsidR="00F44F91" w:rsidRPr="00070545" w:rsidRDefault="00F44F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br w:type="page"/>
      </w:r>
    </w:p>
    <w:p w14:paraId="27B54C06" w14:textId="633B7EFC" w:rsidR="00F44F91" w:rsidRPr="00070545" w:rsidRDefault="00F44F91" w:rsidP="00F44F91">
      <w:pPr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sz w:val="24"/>
          <w:szCs w:val="24"/>
        </w:rPr>
        <w:lastRenderedPageBreak/>
        <w:t>Supplementary Figure 2. Distribution of respiratory system compliance during anesthesia induction for surgery (</w:t>
      </w:r>
      <w:proofErr w:type="spellStart"/>
      <w:r w:rsidRPr="00070545">
        <w:rPr>
          <w:rFonts w:ascii="Times New Roman" w:hAnsi="Times New Roman" w:cs="Times New Roman"/>
          <w:sz w:val="24"/>
          <w:szCs w:val="24"/>
        </w:rPr>
        <w:t>i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>)</w:t>
      </w:r>
    </w:p>
    <w:p w14:paraId="713242D7" w14:textId="77777777" w:rsidR="00F44F91" w:rsidRPr="00070545" w:rsidRDefault="00F44F91" w:rsidP="00F44F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7054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099993" wp14:editId="7555A179">
            <wp:extent cx="5394960" cy="3238500"/>
            <wp:effectExtent l="0" t="0" r="0" b="0"/>
            <wp:docPr id="1954584467" name="図 1" descr="グラフ, ヒスト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84467" name="図 1" descr="グラフ, ヒスト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96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B28F1" w14:textId="77777777" w:rsidR="00F44F91" w:rsidRPr="00070545" w:rsidRDefault="00F44F91" w:rsidP="00F44F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070545">
        <w:rPr>
          <w:rFonts w:ascii="Times New Roman" w:hAnsi="Times New Roman" w:cs="Times New Roman"/>
          <w:sz w:val="24"/>
          <w:szCs w:val="24"/>
        </w:rPr>
        <w:t>iCrs</w:t>
      </w:r>
      <w:proofErr w:type="spellEnd"/>
      <w:r w:rsidRPr="00070545">
        <w:rPr>
          <w:rFonts w:ascii="Times New Roman" w:hAnsi="Times New Roman" w:cs="Times New Roman"/>
          <w:sz w:val="24"/>
          <w:szCs w:val="24"/>
        </w:rPr>
        <w:t xml:space="preserve">, respiratory system compliance during anesthesia induction for surgery. </w:t>
      </w:r>
    </w:p>
    <w:p w14:paraId="71E63612" w14:textId="0930D48B" w:rsidR="00F44F91" w:rsidRPr="00070545" w:rsidRDefault="00F44F91" w:rsidP="00F44F9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44F91" w:rsidRPr="00070545" w:rsidSect="00754826">
      <w:headerReference w:type="default" r:id="rId8"/>
      <w:pgSz w:w="11906" w:h="16838"/>
      <w:pgMar w:top="1985" w:right="1701" w:bottom="1701" w:left="1701" w:header="1247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3F26E" w14:textId="77777777" w:rsidR="00754826" w:rsidRDefault="00754826" w:rsidP="0082683B">
      <w:r>
        <w:separator/>
      </w:r>
    </w:p>
  </w:endnote>
  <w:endnote w:type="continuationSeparator" w:id="0">
    <w:p w14:paraId="3DD7AE70" w14:textId="77777777" w:rsidR="00754826" w:rsidRDefault="00754826" w:rsidP="008268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D29695" w14:textId="77777777" w:rsidR="00754826" w:rsidRDefault="00754826" w:rsidP="0082683B">
      <w:r>
        <w:separator/>
      </w:r>
    </w:p>
  </w:footnote>
  <w:footnote w:type="continuationSeparator" w:id="0">
    <w:p w14:paraId="0C950817" w14:textId="77777777" w:rsidR="00754826" w:rsidRDefault="00754826" w:rsidP="008268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45538495"/>
      <w:docPartObj>
        <w:docPartGallery w:val="Page Numbers (Top of Page)"/>
        <w:docPartUnique/>
      </w:docPartObj>
    </w:sdtPr>
    <w:sdtContent>
      <w:p w14:paraId="181CA02C" w14:textId="4185A0E4" w:rsidR="00903481" w:rsidRDefault="0090348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0415631" w14:textId="77777777" w:rsidR="00903481" w:rsidRDefault="0090348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01"/>
    <w:rsid w:val="00021F02"/>
    <w:rsid w:val="00070545"/>
    <w:rsid w:val="00072A22"/>
    <w:rsid w:val="0008410D"/>
    <w:rsid w:val="001A060B"/>
    <w:rsid w:val="001B3FF5"/>
    <w:rsid w:val="001D7B01"/>
    <w:rsid w:val="00234C47"/>
    <w:rsid w:val="002F16A2"/>
    <w:rsid w:val="0033495C"/>
    <w:rsid w:val="00345898"/>
    <w:rsid w:val="00394125"/>
    <w:rsid w:val="003A08B4"/>
    <w:rsid w:val="003C6E4E"/>
    <w:rsid w:val="00423D23"/>
    <w:rsid w:val="00536C59"/>
    <w:rsid w:val="005A5A4F"/>
    <w:rsid w:val="005A5E86"/>
    <w:rsid w:val="006060AB"/>
    <w:rsid w:val="00754826"/>
    <w:rsid w:val="007F76DA"/>
    <w:rsid w:val="0082683B"/>
    <w:rsid w:val="00903481"/>
    <w:rsid w:val="00952B50"/>
    <w:rsid w:val="00A10CB2"/>
    <w:rsid w:val="00A2666C"/>
    <w:rsid w:val="00A64B6D"/>
    <w:rsid w:val="00B23805"/>
    <w:rsid w:val="00B84487"/>
    <w:rsid w:val="00B94441"/>
    <w:rsid w:val="00BC015A"/>
    <w:rsid w:val="00CA0022"/>
    <w:rsid w:val="00D803B6"/>
    <w:rsid w:val="00DA404C"/>
    <w:rsid w:val="00E85A25"/>
    <w:rsid w:val="00F44F91"/>
    <w:rsid w:val="00FE7539"/>
    <w:rsid w:val="00FF0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CAB3E6"/>
  <w15:chartTrackingRefBased/>
  <w15:docId w15:val="{FE203D27-9206-468F-9688-594D095E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8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83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683B"/>
  </w:style>
  <w:style w:type="paragraph" w:styleId="a5">
    <w:name w:val="footer"/>
    <w:basedOn w:val="a"/>
    <w:link w:val="a6"/>
    <w:uiPriority w:val="99"/>
    <w:unhideWhenUsed/>
    <w:rsid w:val="0082683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683B"/>
  </w:style>
  <w:style w:type="paragraph" w:styleId="a7">
    <w:name w:val="List Paragraph"/>
    <w:basedOn w:val="a"/>
    <w:uiPriority w:val="34"/>
    <w:qFormat/>
    <w:rsid w:val="0082683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7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細川 康二</dc:creator>
  <cp:keywords/>
  <dc:description/>
  <cp:lastModifiedBy>Koji Hosokawa</cp:lastModifiedBy>
  <cp:revision>3</cp:revision>
  <dcterms:created xsi:type="dcterms:W3CDTF">2024-05-08T15:29:00Z</dcterms:created>
  <dcterms:modified xsi:type="dcterms:W3CDTF">2024-05-08T15:40:00Z</dcterms:modified>
</cp:coreProperties>
</file>